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6583E2" w14:textId="77777777" w:rsidR="00DF4828" w:rsidRDefault="00DF4828" w:rsidP="00DF4828">
      <w:pPr>
        <w:tabs>
          <w:tab w:val="left" w:pos="7620"/>
        </w:tabs>
        <w:spacing w:line="480" w:lineRule="auto"/>
        <w:jc w:val="left"/>
        <w:rPr>
          <w:rFonts w:ascii="Arial" w:eastAsiaTheme="minorEastAsia" w:hAnsi="Arial" w:cs="Arial"/>
          <w:b/>
          <w:sz w:val="20"/>
          <w:szCs w:val="20"/>
        </w:rPr>
      </w:pPr>
      <w:bookmarkStart w:id="0" w:name="_GoBack"/>
      <w:r w:rsidRPr="00AE1F17">
        <w:rPr>
          <w:rFonts w:ascii="Arial" w:eastAsiaTheme="minorEastAsia" w:hAnsi="Arial" w:cs="Arial" w:hint="eastAsia"/>
          <w:b/>
          <w:sz w:val="20"/>
          <w:szCs w:val="20"/>
        </w:rPr>
        <w:t>Supplementary table 1</w:t>
      </w:r>
    </w:p>
    <w:p w14:paraId="17816BF1" w14:textId="77777777" w:rsidR="00DF4828" w:rsidRPr="00AD04C6" w:rsidRDefault="00DF4828" w:rsidP="00DF4828">
      <w:pPr>
        <w:ind w:firstLineChars="550" w:firstLine="1104"/>
        <w:rPr>
          <w:rFonts w:ascii="Arial" w:hAnsi="Arial" w:cs="Arial"/>
          <w:b/>
          <w:sz w:val="20"/>
          <w:szCs w:val="20"/>
        </w:rPr>
      </w:pPr>
      <w:r w:rsidRPr="00AD04C6">
        <w:rPr>
          <w:rFonts w:ascii="Arial" w:hAnsi="Arial" w:cs="Arial"/>
          <w:b/>
          <w:sz w:val="20"/>
          <w:szCs w:val="20"/>
        </w:rPr>
        <w:t>Clinicopathological characteristics of the investigated HCC patients</w:t>
      </w:r>
    </w:p>
    <w:bookmarkEnd w:id="0"/>
    <w:tbl>
      <w:tblPr>
        <w:tblW w:w="9002" w:type="dxa"/>
        <w:tblBorders>
          <w:top w:val="single" w:sz="8" w:space="0" w:color="000000"/>
          <w:bottom w:val="single" w:sz="8" w:space="0" w:color="000000"/>
        </w:tblBorders>
        <w:shd w:val="solid" w:color="FFFFFF" w:fill="auto"/>
        <w:tblLook w:val="04A0" w:firstRow="1" w:lastRow="0" w:firstColumn="1" w:lastColumn="0" w:noHBand="0" w:noVBand="1"/>
      </w:tblPr>
      <w:tblGrid>
        <w:gridCol w:w="2235"/>
        <w:gridCol w:w="141"/>
        <w:gridCol w:w="142"/>
        <w:gridCol w:w="673"/>
        <w:gridCol w:w="141"/>
        <w:gridCol w:w="142"/>
        <w:gridCol w:w="1985"/>
        <w:gridCol w:w="141"/>
        <w:gridCol w:w="142"/>
        <w:gridCol w:w="709"/>
        <w:gridCol w:w="141"/>
        <w:gridCol w:w="142"/>
        <w:gridCol w:w="1985"/>
        <w:gridCol w:w="141"/>
        <w:gridCol w:w="142"/>
      </w:tblGrid>
      <w:tr w:rsidR="00DF4828" w:rsidRPr="00AD04C6" w14:paraId="5C563F56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B16B352" w14:textId="77777777" w:rsidR="00DF4828" w:rsidRPr="00AD04C6" w:rsidRDefault="00DF4828" w:rsidP="00BD7E5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gridSpan w:val="3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hideMark/>
          </w:tcPr>
          <w:p w14:paraId="10EA4887" w14:textId="77777777" w:rsidR="00DF4828" w:rsidRPr="00AD04C6" w:rsidRDefault="00DF4828" w:rsidP="00BD7E5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268" w:type="dxa"/>
            <w:gridSpan w:val="3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hideMark/>
          </w:tcPr>
          <w:p w14:paraId="06ED2090" w14:textId="77777777" w:rsidR="00DF4828" w:rsidRPr="00AD04C6" w:rsidRDefault="00DF4828" w:rsidP="00BD7E5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 1</w:t>
            </w:r>
          </w:p>
          <w:p w14:paraId="5206ECA8" w14:textId="77777777" w:rsidR="00DF4828" w:rsidRPr="00AD04C6" w:rsidRDefault="00DF4828" w:rsidP="00BD7E5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65)</w:t>
            </w:r>
          </w:p>
        </w:tc>
        <w:tc>
          <w:tcPr>
            <w:tcW w:w="992" w:type="dxa"/>
            <w:gridSpan w:val="3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EB1D9A5" w14:textId="77777777" w:rsidR="00DF4828" w:rsidRPr="00AD04C6" w:rsidRDefault="00DF4828" w:rsidP="00BD7E5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thinThickSmallGap" w:sz="24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  <w:hideMark/>
          </w:tcPr>
          <w:p w14:paraId="37F78F5F" w14:textId="77777777" w:rsidR="00DF4828" w:rsidRPr="00AD04C6" w:rsidRDefault="00DF4828" w:rsidP="00BD7E5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 2</w:t>
            </w:r>
          </w:p>
          <w:p w14:paraId="2F43EFE0" w14:textId="77777777" w:rsidR="00DF4828" w:rsidRPr="00AD04C6" w:rsidRDefault="00DF4828" w:rsidP="00BD7E5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64)</w:t>
            </w:r>
          </w:p>
        </w:tc>
      </w:tr>
      <w:tr w:rsidR="00DF4828" w:rsidRPr="00AD04C6" w14:paraId="0DDC77D4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73C8B3B6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95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75A3356A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1451DB8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of patients (%)</w:t>
            </w:r>
          </w:p>
        </w:tc>
        <w:tc>
          <w:tcPr>
            <w:tcW w:w="99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</w:tcPr>
          <w:p w14:paraId="2391D936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2D46BD64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color w:val="000000"/>
                <w:sz w:val="20"/>
                <w:szCs w:val="20"/>
              </w:rPr>
              <w:t>No. of patients (%)</w:t>
            </w:r>
          </w:p>
        </w:tc>
      </w:tr>
      <w:tr w:rsidR="00DF4828" w:rsidRPr="00AD04C6" w14:paraId="68864C9A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DEDB2F7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2F79B5B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0F9B91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CFFBA5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F5BDFC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F4828" w:rsidRPr="00AD04C6" w14:paraId="15BAACA2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0335AAE8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EA3C88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0120F45F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137 (83.0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4B8526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43FFC31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54(8</w:t>
            </w:r>
            <w:r>
              <w:rPr>
                <w:rFonts w:ascii="Arial" w:hAnsi="Arial" w:cs="Arial"/>
                <w:sz w:val="20"/>
                <w:szCs w:val="20"/>
              </w:rPr>
              <w:t>4.4</w:t>
            </w:r>
            <w:r w:rsidRPr="00AD04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DF4828" w:rsidRPr="00AD04C6" w14:paraId="17F26A34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57D8B9C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61A176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87BF1C7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28 (17.0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F724D5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754CA211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10(1</w:t>
            </w:r>
            <w:r>
              <w:rPr>
                <w:rFonts w:ascii="Arial" w:hAnsi="Arial" w:cs="Arial"/>
                <w:sz w:val="20"/>
                <w:szCs w:val="20"/>
              </w:rPr>
              <w:t>5.6</w:t>
            </w:r>
            <w:r w:rsidRPr="00AD04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DF4828" w:rsidRPr="00AD04C6" w14:paraId="0801A56A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9E10277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sz w:val="20"/>
                <w:szCs w:val="20"/>
              </w:rPr>
              <w:t xml:space="preserve">Age  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286433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98D19F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AE731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82FBC6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F4828" w:rsidRPr="00AD04C6" w14:paraId="2D98DFE6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23375C0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&lt;57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3920F7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69B271E1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81 (49.1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C7AFE2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70B36790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 xml:space="preserve">30(46.9%)     </w:t>
            </w:r>
          </w:p>
        </w:tc>
      </w:tr>
      <w:tr w:rsidR="00DF4828" w:rsidRPr="00AD04C6" w14:paraId="4324BDDD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CD23346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≥57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05F187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0A0F8D81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84 (50.9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B44FF4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D6BFF0F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34(53.1%)</w:t>
            </w:r>
          </w:p>
        </w:tc>
      </w:tr>
      <w:tr w:rsidR="00DF4828" w:rsidRPr="00AD04C6" w14:paraId="7D23EF1E" w14:textId="77777777" w:rsidTr="00BD7E50">
        <w:trPr>
          <w:gridAfter w:val="1"/>
          <w:wAfter w:w="142" w:type="dxa"/>
        </w:trPr>
        <w:tc>
          <w:tcPr>
            <w:tcW w:w="23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739491D6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sz w:val="20"/>
                <w:szCs w:val="20"/>
              </w:rPr>
              <w:t>Liver cirrhosis history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BB4A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73F4D74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8B379A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E0EE55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F4828" w:rsidRPr="00AD04C6" w14:paraId="07E50072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66995399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328FE9C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76BC5AF8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55 (33.3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FAD40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BA5EF95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51(79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AD04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DF4828" w:rsidRPr="00AD04C6" w14:paraId="4BD8FFCA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774EDCAB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74825C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BB9CF2D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110 (66.7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4DBD53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B64FA09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13(2</w:t>
            </w:r>
            <w:r>
              <w:rPr>
                <w:rFonts w:ascii="Arial" w:hAnsi="Arial" w:cs="Arial"/>
                <w:sz w:val="20"/>
                <w:szCs w:val="20"/>
              </w:rPr>
              <w:t>0.3</w:t>
            </w:r>
            <w:r w:rsidRPr="00AD04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DF4828" w:rsidRPr="00AD04C6" w14:paraId="3CF5FD04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ED9BE06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sz w:val="20"/>
                <w:szCs w:val="20"/>
              </w:rPr>
              <w:t>TNM stages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25BDD9F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951F6BF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74035B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B1B191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F4828" w:rsidRPr="00AD04C6" w14:paraId="44314CA3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3F84750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D49F22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5E99160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70 (42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AD04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7AE84B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022E459D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AD04C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8.4</w:t>
            </w:r>
            <w:r w:rsidRPr="00AD04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DF4828" w:rsidRPr="00AD04C6" w14:paraId="2A2660A4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255D053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25D918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406387F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9 (5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AD04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B2449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7AFF2B20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AD04C6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4.7</w:t>
            </w:r>
            <w:r w:rsidRPr="00AD04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DF4828" w:rsidRPr="00AD04C6" w14:paraId="55E3E4D9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D562A5A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A39012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6DAC00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66 (40.0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06B7CC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9C5D75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21(32.8%)</w:t>
            </w:r>
          </w:p>
        </w:tc>
      </w:tr>
      <w:tr w:rsidR="00DF4828" w:rsidRPr="00AD04C6" w14:paraId="71349C55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22CF3F69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C06C2D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0802A356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20 (12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40DB6D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B2EE5DA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9(</w:t>
            </w:r>
            <w:r>
              <w:rPr>
                <w:rFonts w:ascii="Arial" w:hAnsi="Arial" w:cs="Arial"/>
                <w:sz w:val="20"/>
                <w:szCs w:val="20"/>
              </w:rPr>
              <w:t>14.1</w:t>
            </w:r>
            <w:r w:rsidRPr="00AD04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DF4828" w:rsidRPr="00AD04C6" w14:paraId="6A608183" w14:textId="77777777" w:rsidTr="00BD7E50">
        <w:tc>
          <w:tcPr>
            <w:tcW w:w="2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0A5E554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sz w:val="20"/>
                <w:szCs w:val="20"/>
              </w:rPr>
              <w:t>Regional lymph nodes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B3E84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9A3C19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C00655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3DC2A1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F4828" w:rsidRPr="00AD04C6" w14:paraId="6BAABFC8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355756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86B395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AA444ED" w14:textId="77777777" w:rsidR="00DF4828" w:rsidRPr="00E40E64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0E64">
              <w:rPr>
                <w:rFonts w:ascii="Arial" w:hAnsi="Arial" w:cs="Arial"/>
                <w:sz w:val="20"/>
                <w:szCs w:val="20"/>
              </w:rPr>
              <w:t>114 (69.1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F52438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97B564D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25(39.1%)</w:t>
            </w:r>
          </w:p>
        </w:tc>
      </w:tr>
      <w:tr w:rsidR="00DF4828" w:rsidRPr="00AD04C6" w14:paraId="5E4095DC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08C4682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799D99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049FF584" w14:textId="77777777" w:rsidR="00DF4828" w:rsidRPr="00E40E64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0E64">
              <w:rPr>
                <w:rFonts w:ascii="Arial" w:hAnsi="Arial" w:cs="Arial"/>
                <w:sz w:val="20"/>
                <w:szCs w:val="20"/>
              </w:rPr>
              <w:t>51 (30.9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9A710B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AEF6D4A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39(60.9%)</w:t>
            </w:r>
          </w:p>
        </w:tc>
      </w:tr>
      <w:tr w:rsidR="00DF4828" w:rsidRPr="00AD04C6" w14:paraId="2F91B48A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6EC1FAED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sz w:val="20"/>
                <w:szCs w:val="20"/>
              </w:rPr>
              <w:t>BCLC stage</w:t>
            </w:r>
            <w:r w:rsidRPr="00AD04C6">
              <w:rPr>
                <w:rFonts w:ascii="Arial" w:hAnsi="Arial" w:cs="Arial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C4466B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CE3523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D95762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FA1202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F4828" w:rsidRPr="00AD04C6" w14:paraId="7323DE97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03C7D57F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5627E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846912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6 (3.6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3C62A2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35A0C149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14(21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AD04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DF4828" w:rsidRPr="00AD04C6" w14:paraId="5F406587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21F353A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49BAFA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2196D88C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71 (43.0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FE3087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C987153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19(29.7%)</w:t>
            </w:r>
          </w:p>
        </w:tc>
      </w:tr>
      <w:tr w:rsidR="00DF4828" w:rsidRPr="00AD04C6" w14:paraId="1F798504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483C6DB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709F18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19425E7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43 (26.1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7EBBA6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7F1BA01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8 (12.5%)</w:t>
            </w:r>
          </w:p>
        </w:tc>
      </w:tr>
      <w:tr w:rsidR="00DF4828" w:rsidRPr="00AD04C6" w14:paraId="4C3C744A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3F0BD54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9BEEF3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A2A92E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44 (26.7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E538635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5507F9D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23(3</w:t>
            </w:r>
            <w:r>
              <w:rPr>
                <w:rFonts w:ascii="Arial" w:hAnsi="Arial" w:cs="Arial"/>
                <w:sz w:val="20"/>
                <w:szCs w:val="20"/>
              </w:rPr>
              <w:t>5.9</w:t>
            </w:r>
            <w:r w:rsidRPr="00AD04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</w:tr>
      <w:tr w:rsidR="00DF4828" w:rsidRPr="00AD04C6" w14:paraId="4B65C8FE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64614F2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9E6E7F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E01A4CD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sz w:val="20"/>
                <w:szCs w:val="20"/>
              </w:rPr>
              <w:t>1 (0.6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1C1BD2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1642ED8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DF4828" w:rsidRPr="00AD04C6" w14:paraId="2F14B10B" w14:textId="77777777" w:rsidTr="00BD7E50">
        <w:tc>
          <w:tcPr>
            <w:tcW w:w="25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ADC9EC7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b/>
                <w:color w:val="231F20"/>
                <w:spacing w:val="16"/>
                <w:sz w:val="20"/>
                <w:szCs w:val="20"/>
              </w:rPr>
              <w:t>Distant metastasis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C3FE5A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01962B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EAB070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7F70BC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DF4828" w:rsidRPr="00AD04C6" w14:paraId="6B813728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47D8B72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F844CA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5273D47F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231F20"/>
                <w:spacing w:val="16"/>
                <w:sz w:val="20"/>
                <w:szCs w:val="20"/>
              </w:rPr>
              <w:t>110 (66.7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ABE12E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solid" w:color="FFFFFF" w:fill="auto"/>
            <w:hideMark/>
          </w:tcPr>
          <w:p w14:paraId="1CEA81C5" w14:textId="77777777" w:rsidR="00DF4828" w:rsidRPr="00E40E64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0E64">
              <w:rPr>
                <w:rFonts w:ascii="Arial" w:hAnsi="Arial" w:cs="Arial"/>
                <w:color w:val="231F20"/>
                <w:spacing w:val="16"/>
                <w:sz w:val="20"/>
                <w:szCs w:val="20"/>
              </w:rPr>
              <w:t>20(31.2%)</w:t>
            </w:r>
          </w:p>
        </w:tc>
      </w:tr>
      <w:tr w:rsidR="00DF4828" w:rsidRPr="00AD04C6" w14:paraId="46E1E397" w14:textId="77777777" w:rsidTr="00BD7E50">
        <w:trPr>
          <w:gridAfter w:val="2"/>
          <w:wAfter w:w="283" w:type="dxa"/>
        </w:trPr>
        <w:tc>
          <w:tcPr>
            <w:tcW w:w="223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solid" w:color="FFFFFF" w:fill="auto"/>
            <w:hideMark/>
          </w:tcPr>
          <w:p w14:paraId="572DFC81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6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solid" w:color="FFFFFF" w:fill="auto"/>
          </w:tcPr>
          <w:p w14:paraId="1A3CCE30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solid" w:color="FFFFFF" w:fill="auto"/>
            <w:hideMark/>
          </w:tcPr>
          <w:p w14:paraId="29BEBB70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D04C6">
              <w:rPr>
                <w:rFonts w:ascii="Arial" w:hAnsi="Arial" w:cs="Arial"/>
                <w:color w:val="231F20"/>
                <w:spacing w:val="16"/>
                <w:sz w:val="20"/>
                <w:szCs w:val="20"/>
              </w:rPr>
              <w:t>55 (33.3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solid" w:color="FFFFFF" w:fill="auto"/>
          </w:tcPr>
          <w:p w14:paraId="152993C7" w14:textId="77777777" w:rsidR="00DF4828" w:rsidRPr="00AD04C6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24" w:space="0" w:color="auto"/>
              <w:right w:val="nil"/>
            </w:tcBorders>
            <w:shd w:val="solid" w:color="FFFFFF" w:fill="auto"/>
            <w:hideMark/>
          </w:tcPr>
          <w:p w14:paraId="7716F5D5" w14:textId="77777777" w:rsidR="00DF4828" w:rsidRPr="00E40E64" w:rsidRDefault="00DF4828" w:rsidP="00BD7E50">
            <w:pPr>
              <w:spacing w:line="30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40E64">
              <w:rPr>
                <w:rFonts w:ascii="Arial" w:hAnsi="Arial" w:cs="Arial"/>
                <w:color w:val="231F20"/>
                <w:spacing w:val="16"/>
                <w:sz w:val="20"/>
                <w:szCs w:val="20"/>
              </w:rPr>
              <w:t>44(68.8%)</w:t>
            </w:r>
          </w:p>
        </w:tc>
      </w:tr>
    </w:tbl>
    <w:p w14:paraId="3994C9AD" w14:textId="77777777" w:rsidR="00550E55" w:rsidRDefault="00550E55"/>
    <w:sectPr w:rsidR="00550E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BE3"/>
    <w:rsid w:val="00093BE3"/>
    <w:rsid w:val="00550E55"/>
    <w:rsid w:val="00DF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EAB0DF-A4C7-4A90-83B0-AB4B7F263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82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木</dc:creator>
  <cp:keywords/>
  <dc:description/>
  <cp:lastModifiedBy>小 木</cp:lastModifiedBy>
  <cp:revision>2</cp:revision>
  <dcterms:created xsi:type="dcterms:W3CDTF">2020-01-24T01:48:00Z</dcterms:created>
  <dcterms:modified xsi:type="dcterms:W3CDTF">2020-01-24T01:48:00Z</dcterms:modified>
</cp:coreProperties>
</file>